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4A04" w:rsidRDefault="00144A04"/>
    <w:p w:rsidR="00144A04" w:rsidRDefault="00144A04"/>
    <w:p w:rsidR="00144A04" w:rsidRDefault="00144A04">
      <w:r w:rsidRPr="00144A04">
        <w:t>Conflict of Interest</w:t>
      </w:r>
    </w:p>
    <w:p w:rsidR="001F15ED" w:rsidRDefault="00ED06AB">
      <w:r>
        <w:rPr>
          <w:rFonts w:ascii="Arial Unicode MS" w:eastAsia="Arial Unicode MS" w:hAnsi="Arial Unicode MS" w:cs="Arial Unicode MS" w:hint="eastAsia"/>
        </w:rPr>
        <w:t xml:space="preserve">All the authors </w:t>
      </w:r>
      <w:proofErr w:type="gramStart"/>
      <w:r>
        <w:rPr>
          <w:rFonts w:ascii="Arial Unicode MS" w:eastAsia="Arial Unicode MS" w:hAnsi="Arial Unicode MS" w:cs="Arial Unicode MS" w:hint="eastAsia"/>
        </w:rPr>
        <w:t>declares</w:t>
      </w:r>
      <w:proofErr w:type="gramEnd"/>
      <w:r>
        <w:rPr>
          <w:rFonts w:ascii="Arial Unicode MS" w:eastAsia="Arial Unicode MS" w:hAnsi="Arial Unicode MS" w:cs="Arial Unicode MS" w:hint="eastAsia"/>
        </w:rPr>
        <w:t xml:space="preserve"> no conflict of Interest</w:t>
      </w:r>
      <w:r w:rsidR="00144A04" w:rsidRPr="00144A04">
        <w:t>.</w:t>
      </w:r>
    </w:p>
    <w:sectPr w:rsidR="001F15ED" w:rsidSect="001F15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proofState w:spelling="clean" w:grammar="clean"/>
  <w:defaultTabStop w:val="720"/>
  <w:characterSpacingControl w:val="doNotCompress"/>
  <w:compat/>
  <w:rsids>
    <w:rsidRoot w:val="00144A04"/>
    <w:rsid w:val="0011154B"/>
    <w:rsid w:val="00144A04"/>
    <w:rsid w:val="001F15ED"/>
    <w:rsid w:val="00302839"/>
    <w:rsid w:val="00487A87"/>
    <w:rsid w:val="0054657A"/>
    <w:rsid w:val="0060246F"/>
    <w:rsid w:val="00673AD4"/>
    <w:rsid w:val="00755F12"/>
    <w:rsid w:val="00901C57"/>
    <w:rsid w:val="00923B2C"/>
    <w:rsid w:val="00ED06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15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</Words>
  <Characters>63</Characters>
  <Application>Microsoft Office Word</Application>
  <DocSecurity>0</DocSecurity>
  <Lines>1</Lines>
  <Paragraphs>1</Paragraphs>
  <ScaleCrop>false</ScaleCrop>
  <Company/>
  <LinksUpToDate>false</LinksUpToDate>
  <CharactersWithSpaces>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006640</dc:creator>
  <cp:lastModifiedBy>mac006640</cp:lastModifiedBy>
  <cp:revision>4</cp:revision>
  <dcterms:created xsi:type="dcterms:W3CDTF">2018-03-03T04:41:00Z</dcterms:created>
  <dcterms:modified xsi:type="dcterms:W3CDTF">2018-03-06T12:20:00Z</dcterms:modified>
</cp:coreProperties>
</file>